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EB0024">
      <w:pPr>
        <w:spacing w:before="156" w:beforeLines="50" w:line="300" w:lineRule="auto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4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The differences between PSQI general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</w:rPr>
        <w:t>component score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among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ajor</w:t>
      </w:r>
      <w:r>
        <w:rPr>
          <w:rFonts w:hint="default" w:ascii="Times New Roman" w:hAnsi="Times New Roman" w:cs="Times New Roman"/>
          <w:b w:val="0"/>
          <w:bCs w:val="0"/>
        </w:rPr>
        <w:t>（</w:t>
      </w:r>
      <w:r>
        <w:rPr>
          <w:rFonts w:hint="default" w:ascii="Times New Roman" w:hAnsi="Times New Roman" w:cs="Times New Roman"/>
          <w:b w:val="0"/>
          <w:bCs w:val="0"/>
        </w:rPr>
        <w:object>
          <v:shape id="_x0000_i1028" o:spt="75" type="#_x0000_t75" style="height:16.75pt;width:26.8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028" DrawAspect="Content" ObjectID="_1468075725" r:id="rId6">
            <o:LockedField>false</o:LockedField>
          </o:OLEObject>
        </w:object>
      </w:r>
      <w:r>
        <w:rPr>
          <w:rFonts w:hint="default" w:ascii="Times New Roman" w:hAnsi="Times New Roman" w:cs="Times New Roman"/>
          <w:b w:val="0"/>
          <w:bCs w:val="0"/>
        </w:rPr>
        <w:t>）</w:t>
      </w:r>
    </w:p>
    <w:tbl>
      <w:tblPr>
        <w:tblStyle w:val="5"/>
        <w:tblW w:w="82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1500"/>
        <w:gridCol w:w="1882"/>
        <w:gridCol w:w="992"/>
        <w:gridCol w:w="1289"/>
      </w:tblGrid>
      <w:tr w14:paraId="2090E9A7">
        <w:trPr>
          <w:trHeight w:val="502" w:hRule="atLeast"/>
          <w:jc w:val="center"/>
        </w:trPr>
        <w:tc>
          <w:tcPr>
            <w:tcW w:w="2572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563CB6C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Indices</w:t>
            </w:r>
          </w:p>
        </w:tc>
        <w:tc>
          <w:tcPr>
            <w:tcW w:w="150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432A4112">
            <w:pPr>
              <w:ind w:firstLine="261" w:firstLineChars="109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  <w:t>Medical</w:t>
            </w:r>
          </w:p>
          <w:p w14:paraId="787FB763">
            <w:pPr>
              <w:ind w:firstLine="219" w:firstLineChars="109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（n=412）</w:t>
            </w:r>
          </w:p>
        </w:tc>
        <w:tc>
          <w:tcPr>
            <w:tcW w:w="1882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71E45404">
            <w:pPr>
              <w:ind w:left="194" w:leftChars="97" w:firstLine="133" w:firstLineChars="66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Non-medical</w:t>
            </w:r>
          </w:p>
          <w:p w14:paraId="53D98718">
            <w:pPr>
              <w:ind w:left="194" w:leftChars="97" w:firstLine="133" w:firstLineChars="66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（n=559）</w:t>
            </w:r>
          </w:p>
        </w:tc>
        <w:tc>
          <w:tcPr>
            <w:tcW w:w="992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12A422C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289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32A53F6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14:paraId="143E0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7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03F9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SQI general scores</w:t>
            </w:r>
          </w:p>
        </w:tc>
        <w:tc>
          <w:tcPr>
            <w:tcW w:w="150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7647">
            <w:pPr>
              <w:tabs>
                <w:tab w:val="decimal" w:pos="370"/>
              </w:tabs>
              <w:ind w:left="84" w:leftChars="4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6±3.36</w:t>
            </w:r>
          </w:p>
        </w:tc>
        <w:tc>
          <w:tcPr>
            <w:tcW w:w="188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98BA">
            <w:pPr>
              <w:ind w:left="398" w:leftChars="191" w:right="354" w:rightChars="177" w:hanging="16" w:hangingChars="8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5±3.01</w:t>
            </w:r>
          </w:p>
        </w:tc>
        <w:tc>
          <w:tcPr>
            <w:tcW w:w="99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3CD0">
            <w:pPr>
              <w:tabs>
                <w:tab w:val="decimal" w:pos="314"/>
              </w:tabs>
              <w:ind w:left="-80" w:leftChars="-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989</w:t>
            </w:r>
          </w:p>
        </w:tc>
        <w:tc>
          <w:tcPr>
            <w:tcW w:w="128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E701">
            <w:pPr>
              <w:ind w:left="234" w:leftChars="117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0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 w14:paraId="11ECB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7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CBDD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SQI component scores</w:t>
            </w:r>
          </w:p>
        </w:tc>
        <w:tc>
          <w:tcPr>
            <w:tcW w:w="150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8744">
            <w:pPr>
              <w:tabs>
                <w:tab w:val="decimal" w:pos="370"/>
              </w:tabs>
              <w:ind w:left="84" w:leftChars="4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8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2714">
            <w:pPr>
              <w:ind w:left="398" w:leftChars="191" w:right="354" w:rightChars="177" w:hanging="16" w:hangingChars="8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A63B">
            <w:pPr>
              <w:tabs>
                <w:tab w:val="decimal" w:pos="314"/>
              </w:tabs>
              <w:ind w:left="-80" w:leftChars="-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8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DF98">
            <w:pPr>
              <w:ind w:left="234" w:leftChars="117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0D019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7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1013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ubjective sleep quality</w:t>
            </w:r>
          </w:p>
        </w:tc>
        <w:tc>
          <w:tcPr>
            <w:tcW w:w="150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7784">
            <w:pPr>
              <w:tabs>
                <w:tab w:val="decimal" w:pos="370"/>
              </w:tabs>
              <w:ind w:left="84" w:leftChars="4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±0.72</w:t>
            </w:r>
          </w:p>
        </w:tc>
        <w:tc>
          <w:tcPr>
            <w:tcW w:w="188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106B">
            <w:pPr>
              <w:ind w:left="398" w:leftChars="191" w:right="354" w:rightChars="177" w:hanging="16" w:hangingChars="8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±0.76</w:t>
            </w:r>
          </w:p>
        </w:tc>
        <w:tc>
          <w:tcPr>
            <w:tcW w:w="99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43ED">
            <w:pPr>
              <w:tabs>
                <w:tab w:val="decimal" w:pos="314"/>
              </w:tabs>
              <w:ind w:left="-80" w:leftChars="-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83</w:t>
            </w:r>
          </w:p>
        </w:tc>
        <w:tc>
          <w:tcPr>
            <w:tcW w:w="128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3114">
            <w:pPr>
              <w:ind w:left="234" w:leftChars="117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4</w:t>
            </w:r>
          </w:p>
        </w:tc>
      </w:tr>
      <w:tr w14:paraId="011CB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7F26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latenc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CF18">
            <w:pPr>
              <w:tabs>
                <w:tab w:val="decimal" w:pos="370"/>
              </w:tabs>
              <w:ind w:left="84" w:leftChars="4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3±1.3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5C19">
            <w:pPr>
              <w:ind w:left="398" w:leftChars="191" w:right="354" w:rightChars="177" w:hanging="16" w:hangingChars="8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5±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5F17">
            <w:pPr>
              <w:tabs>
                <w:tab w:val="decimal" w:pos="314"/>
              </w:tabs>
              <w:ind w:left="-80" w:leftChars="-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3A5F">
            <w:pPr>
              <w:ind w:left="234" w:leftChars="117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40 </w:t>
            </w:r>
          </w:p>
        </w:tc>
      </w:tr>
      <w:tr w14:paraId="39B7B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6927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dur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54B5">
            <w:pPr>
              <w:tabs>
                <w:tab w:val="decimal" w:pos="370"/>
              </w:tabs>
              <w:ind w:left="84" w:leftChars="4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±0.8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EA67">
            <w:pPr>
              <w:ind w:left="398" w:leftChars="191" w:right="354" w:rightChars="177" w:hanging="16" w:hangingChars="8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±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26C7">
            <w:pPr>
              <w:tabs>
                <w:tab w:val="decimal" w:pos="314"/>
              </w:tabs>
              <w:ind w:left="-80" w:leftChars="-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4A51">
            <w:pPr>
              <w:ind w:left="234" w:leftChars="117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7</w:t>
            </w:r>
          </w:p>
        </w:tc>
      </w:tr>
      <w:tr w14:paraId="2809C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B0FE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abitual sleep efficienc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4769">
            <w:pPr>
              <w:tabs>
                <w:tab w:val="decimal" w:pos="370"/>
              </w:tabs>
              <w:ind w:left="84" w:leftChars="4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±0.7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A2D9">
            <w:pPr>
              <w:ind w:left="398" w:leftChars="191" w:right="354" w:rightChars="177" w:hanging="16" w:hangingChars="8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±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FFB2">
            <w:pPr>
              <w:tabs>
                <w:tab w:val="decimal" w:pos="314"/>
              </w:tabs>
              <w:ind w:left="-80" w:leftChars="-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704E">
            <w:pPr>
              <w:ind w:left="234" w:leftChars="117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8</w:t>
            </w:r>
          </w:p>
        </w:tc>
      </w:tr>
      <w:tr w14:paraId="29B03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3295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disturbanc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EA83">
            <w:pPr>
              <w:tabs>
                <w:tab w:val="decimal" w:pos="370"/>
              </w:tabs>
              <w:ind w:left="84" w:leftChars="4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±0.6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1EAA">
            <w:pPr>
              <w:ind w:left="398" w:leftChars="191" w:right="354" w:rightChars="177" w:hanging="16" w:hangingChars="8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8±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83D8">
            <w:pPr>
              <w:tabs>
                <w:tab w:val="decimal" w:pos="314"/>
              </w:tabs>
              <w:ind w:left="-80" w:leftChars="-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3ADA">
            <w:pPr>
              <w:ind w:left="234" w:leftChars="117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5</w:t>
            </w:r>
          </w:p>
        </w:tc>
      </w:tr>
      <w:tr w14:paraId="69888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966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se of slee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medic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ED42">
            <w:pPr>
              <w:tabs>
                <w:tab w:val="decimal" w:pos="370"/>
              </w:tabs>
              <w:ind w:left="84" w:leftChars="4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±0.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DF6D">
            <w:pPr>
              <w:ind w:left="398" w:leftChars="191" w:right="354" w:rightChars="177" w:hanging="16" w:hangingChars="8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±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36AA">
            <w:pPr>
              <w:tabs>
                <w:tab w:val="decimal" w:pos="314"/>
              </w:tabs>
              <w:ind w:left="-80" w:leftChars="-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237B">
            <w:pPr>
              <w:ind w:left="234" w:leftChars="117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0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 w14:paraId="32997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C5C87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aytime dysfunc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817626">
            <w:pPr>
              <w:tabs>
                <w:tab w:val="decimal" w:pos="370"/>
              </w:tabs>
              <w:ind w:left="84" w:leftChars="4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±0.88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28AC5D">
            <w:pPr>
              <w:ind w:left="398" w:leftChars="191" w:right="354" w:rightChars="177" w:hanging="16" w:hangingChars="8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±0.4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933AE2">
            <w:pPr>
              <w:tabs>
                <w:tab w:val="decimal" w:pos="314"/>
              </w:tabs>
              <w:ind w:left="-80" w:leftChars="-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92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32EC6A">
            <w:pPr>
              <w:ind w:left="234" w:leftChars="117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9</w:t>
            </w:r>
          </w:p>
        </w:tc>
      </w:tr>
    </w:tbl>
    <w:p w14:paraId="1EFD0971">
      <w:pPr>
        <w:ind w:left="-2" w:leftChars="-1" w:firstLine="136" w:firstLineChars="68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</w:rPr>
        <w:t>*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indicate </w:t>
      </w:r>
      <w:r>
        <w:rPr>
          <w:rFonts w:hint="default" w:ascii="Times New Roman" w:hAnsi="Times New Roman" w:cs="Times New Roman"/>
          <w:b w:val="0"/>
          <w:bCs w:val="0"/>
        </w:rPr>
        <w:t>p＜0.05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</w:p>
    <w:p w14:paraId="486C3770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2217065D"/>
    <w:rsid w:val="31517289"/>
    <w:rsid w:val="321C1E43"/>
    <w:rsid w:val="35C6217E"/>
    <w:rsid w:val="403D4EB7"/>
    <w:rsid w:val="43984B84"/>
    <w:rsid w:val="6D271F58"/>
    <w:rsid w:val="7B68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8</Words>
  <Characters>2436</Characters>
  <Lines>0</Lines>
  <Paragraphs>0</Paragraphs>
  <TotalTime>6</TotalTime>
  <ScaleCrop>false</ScaleCrop>
  <LinksUpToDate>false</LinksUpToDate>
  <CharactersWithSpaces>258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1:33:00Z</dcterms:created>
  <dc:creator>刘福志</dc:creator>
  <cp:lastModifiedBy>lenovo</cp:lastModifiedBy>
  <dcterms:modified xsi:type="dcterms:W3CDTF">2025-02-07T14:2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985FE6F60994543904712C26D723D08_11</vt:lpwstr>
  </property>
  <property fmtid="{D5CDD505-2E9C-101B-9397-08002B2CF9AE}" pid="4" name="KSOTemplateDocerSaveRecord">
    <vt:lpwstr>eyJoZGlkIjoiODViY2JkMjU3NGYzZTEwMzZmMGFkZWViYmNkYWU3NDIiLCJ1c2VySWQiOiI3MzQ0NDI3NTYifQ==</vt:lpwstr>
  </property>
</Properties>
</file>